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3AC" w:rsidRDefault="004E63AC" w:rsidP="004E63AC">
      <w:pPr>
        <w:spacing w:line="480" w:lineRule="auto"/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proofErr w:type="gramStart"/>
      <w:r>
        <w:t>Inhibition of stable HIV-1 Env mutants GB21-6 and HC11-1 by a panel of neutralizing mAbs and inhibitor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78"/>
        <w:gridCol w:w="1368"/>
        <w:gridCol w:w="1368"/>
        <w:gridCol w:w="1368"/>
        <w:gridCol w:w="1368"/>
        <w:gridCol w:w="1368"/>
      </w:tblGrid>
      <w:tr w:rsidR="004E63AC" w:rsidTr="00A34E26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E63AC" w:rsidRDefault="004E63AC" w:rsidP="00A34E26"/>
        </w:tc>
        <w:tc>
          <w:tcPr>
            <w:tcW w:w="81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3AC" w:rsidRDefault="004E63AC" w:rsidP="00A34E26"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IC50 (</w:t>
            </w:r>
            <w:proofErr w:type="spellStart"/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  <w:proofErr w:type="spellEnd"/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E63AC" w:rsidTr="00A34E26">
        <w:tc>
          <w:tcPr>
            <w:tcW w:w="1458" w:type="dxa"/>
            <w:vAlign w:val="center"/>
          </w:tcPr>
          <w:p w:rsidR="004E63AC" w:rsidRDefault="004E63AC" w:rsidP="00A34E26"/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3AC" w:rsidRDefault="004E63AC" w:rsidP="00A34E26"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ADA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3AC" w:rsidRDefault="004E63AC" w:rsidP="00A34E26"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GB21-6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3AC" w:rsidRDefault="004E63AC" w:rsidP="00A34E26"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HC11-1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Inhibito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1 hou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20 hou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1 hou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20 hou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1 hou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E64">
              <w:rPr>
                <w:rFonts w:ascii="Arial" w:hAnsi="Arial" w:cs="Arial"/>
                <w:b/>
                <w:bCs/>
                <w:sz w:val="20"/>
                <w:szCs w:val="20"/>
              </w:rPr>
              <w:t>20 hour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b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4E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2F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VRC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PG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C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E63AC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212C77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A1AC5">
              <w:rPr>
                <w:rFonts w:ascii="Arial" w:hAnsi="Arial" w:cs="Arial"/>
                <w:sz w:val="20"/>
                <w:szCs w:val="20"/>
              </w:rPr>
              <w:t>PF-3480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016E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3AC" w:rsidRPr="00016E64" w:rsidRDefault="004E63AC" w:rsidP="00A34E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</w:tbl>
    <w:p w:rsidR="008E3612" w:rsidRPr="004E63AC" w:rsidRDefault="008E3612" w:rsidP="004E63AC">
      <w:pPr>
        <w:spacing w:after="200" w:line="276" w:lineRule="auto"/>
        <w:rPr>
          <w:b/>
          <w:noProof/>
        </w:rPr>
      </w:pPr>
      <w:bookmarkStart w:id="0" w:name="_GoBack"/>
      <w:bookmarkEnd w:id="0"/>
    </w:p>
    <w:sectPr w:rsidR="008E3612" w:rsidRPr="004E63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D80" w:rsidRDefault="003F4D80" w:rsidP="0094126F">
      <w:r>
        <w:separator/>
      </w:r>
    </w:p>
  </w:endnote>
  <w:endnote w:type="continuationSeparator" w:id="0">
    <w:p w:rsidR="003F4D80" w:rsidRDefault="003F4D80" w:rsidP="00941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D80" w:rsidRDefault="003F4D80" w:rsidP="0094126F">
      <w:r>
        <w:separator/>
      </w:r>
    </w:p>
  </w:footnote>
  <w:footnote w:type="continuationSeparator" w:id="0">
    <w:p w:rsidR="003F4D80" w:rsidRDefault="003F4D80" w:rsidP="009412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126F" w:rsidRDefault="00941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3AC"/>
    <w:rsid w:val="003F4D80"/>
    <w:rsid w:val="004E63AC"/>
    <w:rsid w:val="008E3612"/>
    <w:rsid w:val="0094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26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1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26F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26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1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26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8-19T02:36:00Z</dcterms:created>
  <dcterms:modified xsi:type="dcterms:W3CDTF">2012-08-19T02:36:00Z</dcterms:modified>
</cp:coreProperties>
</file>